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CAE" w:rsidRDefault="00F36CAE" w:rsidP="00F36CAE">
      <w:pPr>
        <w:pStyle w:val="MDPI61Supplementary"/>
        <w:spacing w:before="0" w:line="240" w:lineRule="auto"/>
        <w:jc w:val="left"/>
      </w:pPr>
      <w:r w:rsidRPr="00A63526">
        <w:rPr>
          <w:b/>
          <w:sz w:val="36"/>
          <w:lang w:eastAsia="de-DE"/>
        </w:rPr>
        <w:t xml:space="preserve">Effect of the microencapsulation on the concentration of </w:t>
      </w:r>
      <w:proofErr w:type="spellStart"/>
      <w:r w:rsidRPr="00A63526">
        <w:rPr>
          <w:b/>
          <w:sz w:val="36"/>
          <w:lang w:eastAsia="de-DE"/>
        </w:rPr>
        <w:t>isoflavones</w:t>
      </w:r>
      <w:proofErr w:type="spellEnd"/>
      <w:r w:rsidRPr="00A63526">
        <w:rPr>
          <w:b/>
          <w:sz w:val="36"/>
          <w:lang w:eastAsia="de-DE"/>
        </w:rPr>
        <w:t xml:space="preserve"> during a simulated in vitro digestion of isotonic drink</w:t>
      </w:r>
    </w:p>
    <w:p w:rsidR="00F36CAE" w:rsidRPr="00E914BA" w:rsidRDefault="00F36CAE" w:rsidP="00F36CAE">
      <w:pPr>
        <w:pStyle w:val="MDPI13authornames"/>
        <w:rPr>
          <w:lang w:val="pl-PL"/>
        </w:rPr>
      </w:pPr>
      <w:r w:rsidRPr="00062317">
        <w:rPr>
          <w:lang w:val="pl-PL"/>
        </w:rPr>
        <w:t>Dorota Wyspiańska, Alicja Z. Kucharska*, A</w:t>
      </w:r>
      <w:r>
        <w:rPr>
          <w:lang w:val="pl-PL"/>
        </w:rPr>
        <w:t xml:space="preserve">nna Sokół-Łętowska, Joanna </w:t>
      </w:r>
      <w:proofErr w:type="spellStart"/>
      <w:r>
        <w:rPr>
          <w:lang w:val="pl-PL"/>
        </w:rPr>
        <w:t>Kolni</w:t>
      </w:r>
      <w:r w:rsidRPr="00062317">
        <w:rPr>
          <w:lang w:val="pl-PL"/>
        </w:rPr>
        <w:t>ak</w:t>
      </w:r>
      <w:proofErr w:type="spellEnd"/>
      <w:r w:rsidRPr="00062317">
        <w:rPr>
          <w:lang w:val="pl-PL"/>
        </w:rPr>
        <w:t>-Ostek</w:t>
      </w:r>
    </w:p>
    <w:p w:rsidR="00F36CAE" w:rsidRDefault="00F36CAE" w:rsidP="00F36CAE">
      <w:pPr>
        <w:pStyle w:val="MDPI61Supplementary"/>
        <w:spacing w:before="0" w:line="240" w:lineRule="auto"/>
        <w:jc w:val="left"/>
        <w:rPr>
          <w:lang w:val="pl-PL"/>
        </w:rPr>
      </w:pPr>
    </w:p>
    <w:p w:rsidR="00C67EB2" w:rsidRPr="00AC0329" w:rsidRDefault="00C67EB2" w:rsidP="00C67EB2">
      <w:pPr>
        <w:pStyle w:val="MDPI16affiliation"/>
        <w:ind w:left="142" w:firstLine="0"/>
      </w:pPr>
      <w:r w:rsidRPr="00AC0329">
        <w:t>Department of Fru</w:t>
      </w:r>
      <w:bookmarkStart w:id="0" w:name="_GoBack"/>
      <w:bookmarkEnd w:id="0"/>
      <w:r w:rsidRPr="00AC0329">
        <w:t xml:space="preserve">it, Vegetable and Plant Nutraceutical Technology, </w:t>
      </w:r>
    </w:p>
    <w:p w:rsidR="00C67EB2" w:rsidRPr="00AC0329" w:rsidRDefault="00C67EB2" w:rsidP="00C67EB2">
      <w:pPr>
        <w:pStyle w:val="MDPI16affiliation"/>
        <w:ind w:left="142" w:firstLine="0"/>
      </w:pPr>
      <w:proofErr w:type="spellStart"/>
      <w:r w:rsidRPr="00AC0329">
        <w:t>Wrocław</w:t>
      </w:r>
      <w:proofErr w:type="spellEnd"/>
      <w:r w:rsidRPr="00AC0329">
        <w:t xml:space="preserve"> University of Environmental and Life Sciences, </w:t>
      </w:r>
      <w:proofErr w:type="spellStart"/>
      <w:r w:rsidRPr="00AC0329">
        <w:t>Chełmońskiego</w:t>
      </w:r>
      <w:proofErr w:type="spellEnd"/>
      <w:r w:rsidRPr="00AC0329">
        <w:t xml:space="preserve"> 37, 51-630 </w:t>
      </w:r>
      <w:proofErr w:type="spellStart"/>
      <w:r w:rsidRPr="00AC0329">
        <w:t>Wrocław</w:t>
      </w:r>
      <w:proofErr w:type="spellEnd"/>
      <w:r w:rsidRPr="00AC0329">
        <w:t xml:space="preserve">, Poland </w:t>
      </w:r>
    </w:p>
    <w:p w:rsidR="00C67EB2" w:rsidRPr="00AC0329" w:rsidRDefault="00C67EB2" w:rsidP="00C67EB2">
      <w:pPr>
        <w:pStyle w:val="MDPI14history"/>
        <w:spacing w:before="0"/>
        <w:ind w:left="311" w:hanging="198"/>
      </w:pPr>
      <w:r w:rsidRPr="00AC0329">
        <w:rPr>
          <w:b/>
        </w:rPr>
        <w:t>*</w:t>
      </w:r>
      <w:r w:rsidRPr="00AC0329">
        <w:tab/>
        <w:t xml:space="preserve">Correspondence: </w:t>
      </w:r>
      <w:hyperlink r:id="rId6" w:history="1">
        <w:r w:rsidRPr="00AC0329">
          <w:rPr>
            <w:rStyle w:val="Hipercze"/>
          </w:rPr>
          <w:t>alicja.kucharska@upwr.edu.pl</w:t>
        </w:r>
      </w:hyperlink>
      <w:r w:rsidRPr="00AC0329">
        <w:rPr>
          <w:u w:val="single"/>
        </w:rPr>
        <w:t xml:space="preserve"> </w:t>
      </w:r>
      <w:r w:rsidRPr="00AC0329">
        <w:t xml:space="preserve">(AZ. </w:t>
      </w:r>
      <w:proofErr w:type="spellStart"/>
      <w:r w:rsidRPr="00AC0329">
        <w:t>Kucharska</w:t>
      </w:r>
      <w:proofErr w:type="spellEnd"/>
      <w:r w:rsidRPr="00AC0329">
        <w:t>)</w:t>
      </w:r>
    </w:p>
    <w:p w:rsidR="00F36CAE" w:rsidRDefault="00F36CAE" w:rsidP="00F36CAE">
      <w:pPr>
        <w:pStyle w:val="MDPI31text"/>
        <w:spacing w:after="240"/>
        <w:rPr>
          <w:lang w:val="pl-PL"/>
        </w:rPr>
      </w:pPr>
    </w:p>
    <w:p w:rsidR="00F36CAE" w:rsidRDefault="00F36CAE" w:rsidP="00F36CAE">
      <w:pPr>
        <w:spacing w:line="240" w:lineRule="auto"/>
        <w:rPr>
          <w:rFonts w:ascii="Palatino Linotype" w:hAnsi="Palatino Linotype"/>
          <w:snapToGrid w:val="0"/>
          <w:sz w:val="20"/>
          <w:lang w:bidi="en-US"/>
        </w:rPr>
      </w:pPr>
      <w:r>
        <w:br w:type="page"/>
      </w:r>
    </w:p>
    <w:p w:rsidR="00F36CAE" w:rsidRDefault="00F36CAE" w:rsidP="00F36CAE">
      <w:r>
        <w:rPr>
          <w:noProof/>
          <w:lang w:eastAsia="pl-PL"/>
        </w:rPr>
        <w:lastRenderedPageBreak/>
        <mc:AlternateContent>
          <mc:Choice Requires="wpg">
            <w:drawing>
              <wp:inline distT="0" distB="0" distL="0" distR="0" wp14:anchorId="0EDF0BBF" wp14:editId="1DD24906">
                <wp:extent cx="7894800" cy="4719600"/>
                <wp:effectExtent l="0" t="0" r="0" b="5080"/>
                <wp:docPr id="7" name="Grupa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894800" cy="4719600"/>
                          <a:chOff x="0" y="0"/>
                          <a:chExt cx="8311526" cy="4968509"/>
                        </a:xfrm>
                      </wpg:grpSpPr>
                      <pic:pic xmlns:pic="http://schemas.openxmlformats.org/drawingml/2006/picture">
                        <pic:nvPicPr>
                          <pic:cNvPr id="8" name="Obraz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64"/>
                          <a:stretch/>
                        </pic:blipFill>
                        <pic:spPr bwMode="auto">
                          <a:xfrm>
                            <a:off x="0" y="275129"/>
                            <a:ext cx="8229600" cy="4693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9" name="Pole tekstowe 9"/>
                        <wps:cNvSpPr txBox="1">
                          <a:spLocks noChangeArrowheads="1"/>
                        </wps:cNvSpPr>
                        <wps:spPr bwMode="auto">
                          <a:xfrm>
                            <a:off x="752559" y="3511943"/>
                            <a:ext cx="139389" cy="234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9C2ECB">
                                <w:rPr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0" name="Pole tekstowe 10"/>
                        <wps:cNvSpPr txBox="1">
                          <a:spLocks noChangeArrowheads="1"/>
                        </wps:cNvSpPr>
                        <wps:spPr bwMode="auto">
                          <a:xfrm>
                            <a:off x="3641416" y="3965097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1" name="Pole tekstowe 11"/>
                        <wps:cNvSpPr txBox="1">
                          <a:spLocks noChangeArrowheads="1"/>
                        </wps:cNvSpPr>
                        <wps:spPr bwMode="auto">
                          <a:xfrm>
                            <a:off x="2508531" y="4199766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2" name="Pole tekstowe 12"/>
                        <wps:cNvSpPr txBox="1">
                          <a:spLocks noChangeArrowheads="1"/>
                        </wps:cNvSpPr>
                        <wps:spPr bwMode="auto">
                          <a:xfrm>
                            <a:off x="2362874" y="3511943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3" name="Pole tekstowe 13"/>
                        <wps:cNvSpPr txBox="1">
                          <a:spLocks noChangeArrowheads="1"/>
                        </wps:cNvSpPr>
                        <wps:spPr bwMode="auto">
                          <a:xfrm>
                            <a:off x="1221897" y="4272594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4" name="Pole tekstowe 14"/>
                        <wps:cNvSpPr txBox="1">
                          <a:spLocks noChangeArrowheads="1"/>
                        </wps:cNvSpPr>
                        <wps:spPr bwMode="auto">
                          <a:xfrm>
                            <a:off x="5397388" y="4272594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9</w:t>
                              </w:r>
                              <w:r>
                                <w:rPr>
                                  <w:noProof/>
                                  <w:sz w:val="20"/>
                                  <w:lang w:eastAsia="pl-PL"/>
                                </w:rPr>
                                <w:drawing>
                                  <wp:inline distT="0" distB="0" distL="0" distR="0" wp14:anchorId="365A4590" wp14:editId="402B7EA1">
                                    <wp:extent cx="117475" cy="200303"/>
                                    <wp:effectExtent l="0" t="0" r="0" b="0"/>
                                    <wp:docPr id="276" name="Obraz 27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17475" cy="20030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  <w:sz w:val="20"/>
                                  <w:lang w:eastAsia="pl-PL"/>
                                </w:rPr>
                                <w:drawing>
                                  <wp:inline distT="0" distB="0" distL="0" distR="0" wp14:anchorId="5FA5ADBE" wp14:editId="72074842">
                                    <wp:extent cx="117475" cy="200303"/>
                                    <wp:effectExtent l="0" t="0" r="0" b="0"/>
                                    <wp:docPr id="277" name="Obraz 27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17475" cy="20030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5" name="Pole tekstowe 15"/>
                        <wps:cNvSpPr txBox="1">
                          <a:spLocks noChangeArrowheads="1"/>
                        </wps:cNvSpPr>
                        <wps:spPr bwMode="auto">
                          <a:xfrm>
                            <a:off x="4143122" y="4126938"/>
                            <a:ext cx="139389" cy="234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6" name="Pole tekstowe 16"/>
                        <wps:cNvSpPr txBox="1">
                          <a:spLocks noChangeArrowheads="1"/>
                        </wps:cNvSpPr>
                        <wps:spPr bwMode="auto">
                          <a:xfrm>
                            <a:off x="4863313" y="0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7" name="Pole tekstowe 17"/>
                        <wps:cNvSpPr txBox="1">
                          <a:spLocks noChangeArrowheads="1"/>
                        </wps:cNvSpPr>
                        <wps:spPr bwMode="auto">
                          <a:xfrm>
                            <a:off x="3350103" y="0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8" name="Pole tekstowe 18"/>
                        <wps:cNvSpPr txBox="1">
                          <a:spLocks noChangeArrowheads="1"/>
                        </wps:cNvSpPr>
                        <wps:spPr bwMode="auto">
                          <a:xfrm>
                            <a:off x="7719802" y="4450619"/>
                            <a:ext cx="228077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9C2ECB">
                                <w:rPr>
                                  <w:sz w:val="20"/>
                                </w:rPr>
                                <w:t>1</w:t>
                              </w:r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19" name="Pole tekstowe 19"/>
                        <wps:cNvSpPr txBox="1">
                          <a:spLocks noChangeArrowheads="1"/>
                        </wps:cNvSpPr>
                        <wps:spPr bwMode="auto">
                          <a:xfrm>
                            <a:off x="7598421" y="250853"/>
                            <a:ext cx="713105" cy="177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0" name="Pole tekstowe 20"/>
                        <wps:cNvSpPr txBox="1">
                          <a:spLocks noChangeArrowheads="1"/>
                        </wps:cNvSpPr>
                        <wps:spPr bwMode="auto">
                          <a:xfrm>
                            <a:off x="2775568" y="4280686"/>
                            <a:ext cx="436880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Gin d1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1" name="Pole tekstowe 21"/>
                        <wps:cNvSpPr txBox="1">
                          <a:spLocks noChangeArrowheads="1"/>
                        </wps:cNvSpPr>
                        <wps:spPr bwMode="auto">
                          <a:xfrm>
                            <a:off x="4442527" y="4296871"/>
                            <a:ext cx="420174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Gin d2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a 7" o:spid="_x0000_s1026" style="width:621.65pt;height:371.6pt;mso-position-horizontal-relative:char;mso-position-vertical-relative:line" coordsize="83115,496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8" o:spid="_x0000_s1027" type="#_x0000_t75" style="position:absolute;top:2751;width:82296;height:469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peey+AAAA2gAAAA8AAABkcnMvZG93bnJldi54bWxET02LwjAQvS/4H8II3tbURVSqUaQgehDR&#10;1oPHoRnbYjMpTdbWf28OgsfH+15telOLJ7WusqxgMo5AEOdWV1wouGa73wUI55E11pZJwYscbNaD&#10;nxXG2nZ8oWfqCxFC2MWooPS+iaV0eUkG3dg2xIG729agD7AtpG6xC+Gmln9RNJMGKw4NJTaUlJQ/&#10;0n+j4LJIb8duvuce5/dpMju9zlmWKDUa9tslCE+9/4o/7oNWELaGK+EGyPU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npeey+AAAA2gAAAA8AAAAAAAAAAAAAAAAAnwIAAGRy&#10;cy9kb3ducmV2LnhtbFBLBQYAAAAABAAEAPcAAACKAwAAAAA=&#10;">
                  <v:imagedata r:id="rId10" o:title="" croptop="3122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9" o:spid="_x0000_s1028" type="#_x0000_t202" style="position:absolute;left:7525;top:35119;width:1394;height:2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OcqMAA&#10;AADaAAAADwAAAGRycy9kb3ducmV2LnhtbESPQYvCMBSE7wv+h/AEL4umKixajSKCIl5kq94fzbMt&#10;Ni+lSWv990YQPA4z8w2zXHemFC3VrrCsYDyKQBCnVhecKbicd8MZCOeRNZaWScGTHKxXvZ8lxto+&#10;+J/axGciQNjFqCD3voqldGlOBt3IVsTBu9naoA+yzqSu8RHgppSTKPqTBgsOCzlWtM0pvSeNUVDe&#10;Tsl12zT2V07bxtFxbC/7nVKDfrdZgPDU+W/40z5oBXN4Xwk3QK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aOcqMAAAADaAAAADwAAAAAAAAAAAAAAAACYAgAAZHJzL2Rvd25y&#10;ZXYueG1sUEsFBgAAAAAEAAQA9QAAAIU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 w:rsidRPr="009C2ECB">
                          <w:rPr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v:shape id="Pole tekstowe 10" o:spid="_x0000_s1029" type="#_x0000_t202" style="position:absolute;left:36414;top:39650;width:1390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qT68MA&#10;AADbAAAADwAAAGRycy9kb3ducmV2LnhtbESPQWvDMAyF74X9B6NBL2VxusIYWd0yCh2jl7Isu4tY&#10;TcJiOdhOmv776jDYTeI9vfdpu59dryYKsfNsYJ3loIhrbztuDFTfx6dXUDEhW+w9k4EbRdjvHhZb&#10;LKy/8hdNZWqUhHAs0ECb0lBoHeuWHMbMD8SiXXxwmGQNjbYBrxLuev2c5y/aYcfS0OJAh5bq33J0&#10;BvrLufw5jKNf6c00RjqtffVxNGb5OL+/gUo0p3/z3/WnFXyhl19kAL2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MqT68MAAADb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v:shape id="Pole tekstowe 11" o:spid="_x0000_s1030" type="#_x0000_t202" style="position:absolute;left:25085;top:41997;width:139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Y2cL8A&#10;AADbAAAADwAAAGRycy9kb3ducmV2LnhtbERPS4vCMBC+C/6HMMJeRNPuwiK1UURQxMuyVe9DM31g&#10;MylNWuu/N8LC3ubje066HU0jBupcbVlBvIxAEOdW11wquF4OixUI55E1NpZJwZMcbDfTSYqJtg/+&#10;pSHzpQgh7BJUUHnfJlK6vCKDbmlb4sAVtjPoA+xKqTt8hHDTyM8o+pYGaw4NFba0ryi/Z71R0BQ/&#10;2W3f93Yuv4be0Tm21+NBqY/ZuFuD8DT6f/Gf+6TD/Bjev4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jZwvwAAANsAAAAPAAAAAAAAAAAAAAAAAJgCAABkcnMvZG93bnJl&#10;di54bWxQSwUGAAAAAAQABAD1AAAAhA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Pole tekstowe 12" o:spid="_x0000_s1031" type="#_x0000_t202" style="position:absolute;left:23628;top:35119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SoB74A&#10;AADbAAAADwAAAGRycy9kb3ducmV2LnhtbERPTYvCMBC9C/6HMMJeRFMVRKpRRFAWL2Kt96EZ22Iz&#10;KU1au/9+Iwje5vE+Z7PrTSU6alxpWcFsGoEgzqwuOVeQ3o6TFQjnkTVWlknBHznYbYeDDcbavvhK&#10;XeJzEULYxaig8L6OpXRZQQbd1NbEgXvYxqAPsMmlbvAVwk0l51G0lAZLDg0F1nQoKHsmrVFQPS7J&#10;/dC2diwXXevoPLPp6ajUz6jfr0F46v1X/HH/6jB/Du9fwgFy+w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UqAe+AAAA2wAAAA8AAAAAAAAAAAAAAAAAmAIAAGRycy9kb3ducmV2&#10;LnhtbFBLBQYAAAAABAAEAPUAAACD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v:shape id="Pole tekstowe 13" o:spid="_x0000_s1032" type="#_x0000_t202" style="position:absolute;left:12218;top:42725;width:1391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gNnL8A&#10;AADbAAAADwAAAGRycy9kb3ducmV2LnhtbERPTYvCMBC9L/gfwgheFk1dQaQ2FRGUxcti1fvQjG2x&#10;mZQmrfXfmwXB2zze5ySbwdSip9ZVlhXMZxEI4tzqigsFl/N+ugLhPLLG2jIpeJKDTTr6SjDW9sEn&#10;6jNfiBDCLkYFpfdNLKXLSzLoZrYhDtzNtgZ9gG0hdYuPEG5q+RNFS2mw4tBQYkO7kvJ71hkF9e0v&#10;u+66zn7LRd85Os7t5bBXajIetmsQngb/Eb/dvzrMX8D/L+EAmb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oGA2cvwAAANsAAAAPAAAAAAAAAAAAAAAAAJgCAABkcnMvZG93bnJl&#10;di54bWxQSwUGAAAAAAQABAD1AAAAhA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v:shape id="Pole tekstowe 14" o:spid="_x0000_s1033" type="#_x0000_t202" style="position:absolute;left:53973;top:42725;width:1391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GV6MEA&#10;AADbAAAADwAAAGRycy9kb3ducmV2LnhtbERPTWvCQBC9F/wPyxS8FLNJLVKiq0jAIl6kMb0P2TEJ&#10;zc6G7CbGf+8WCt7m8T5ns5tMK0bqXWNZQRLFIIhLqxuuFBSXw+IThPPIGlvLpOBODnbb2csGU21v&#10;/E1j7isRQtilqKD2vkuldGVNBl1kO+LAXW1v0AfYV1L3eAvhppXvcbySBhsODTV2lNVU/uaDUdBe&#10;z/lPNgz2TS7HwdEpscXXQan567Rfg/A0+af4333UYf4H/P0SDp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fxlejBAAAA2wAAAA8AAAAAAAAAAAAAAAAAmAIAAGRycy9kb3du&#10;cmV2LnhtbFBLBQYAAAAABAAEAPUAAACG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9</w:t>
                        </w:r>
                        <w:r>
                          <w:rPr>
                            <w:noProof/>
                            <w:sz w:val="20"/>
                            <w:lang w:eastAsia="pl-PL"/>
                          </w:rPr>
                          <w:drawing>
                            <wp:inline distT="0" distB="0" distL="0" distR="0" wp14:anchorId="365A4590" wp14:editId="402B7EA1">
                              <wp:extent cx="117475" cy="200303"/>
                              <wp:effectExtent l="0" t="0" r="0" b="0"/>
                              <wp:docPr id="276" name="Obraz 27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8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17475" cy="20030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  <w:sz w:val="20"/>
                            <w:lang w:eastAsia="pl-PL"/>
                          </w:rPr>
                          <w:drawing>
                            <wp:inline distT="0" distB="0" distL="0" distR="0" wp14:anchorId="5FA5ADBE" wp14:editId="72074842">
                              <wp:extent cx="117475" cy="200303"/>
                              <wp:effectExtent l="0" t="0" r="0" b="0"/>
                              <wp:docPr id="277" name="Obraz 27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17475" cy="20030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Pole tekstowe 15" o:spid="_x0000_s1034" type="#_x0000_t202" style="position:absolute;left:41431;top:41269;width:1394;height:2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0wc8EA&#10;AADbAAAADwAAAGRycy9kb3ducmV2LnhtbERPTWvCQBC9F/wPyxS8FLNJpVKiq0jAIl6kMb0P2TEJ&#10;zc6G7CbGf+8WCt7m8T5ns5tMK0bqXWNZQRLFIIhLqxuuFBSXw+IThPPIGlvLpOBODnbb2csGU21v&#10;/E1j7isRQtilqKD2vkuldGVNBl1kO+LAXW1v0AfYV1L3eAvhppXvcbySBhsODTV2lNVU/uaDUdBe&#10;z/lPNgz2TS7HwdEpscXXQan567Rfg/A0+af4333UYf4H/P0SDp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9MHPBAAAA2wAAAA8AAAAAAAAAAAAAAAAAmAIAAGRycy9kb3du&#10;cmV2LnhtbFBLBQYAAAAABAAEAPUAAACG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Pole tekstowe 16" o:spid="_x0000_s1035" type="#_x0000_t202" style="position:absolute;left:48633;width:139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+uBL4A&#10;AADbAAAADwAAAGRycy9kb3ducmV2LnhtbERPTYvCMBC9C/6HMMJeRFMVRKpRRFBkL2Kt96EZ22Iz&#10;KU1au/9+Iwje5vE+Z7PrTSU6alxpWcFsGoEgzqwuOVeQ3o6TFQjnkTVWlknBHznYbYeDDcbavvhK&#10;XeJzEULYxaig8L6OpXRZQQbd1NbEgXvYxqAPsMmlbvAVwk0l51G0lAZLDg0F1nQoKHsmrVFQPS7J&#10;/dC2diwXXevod2bT01Gpn1G/X4Pw1Puv+OM+6zB/Ce9fwgFy+w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hvrgS+AAAA2wAAAA8AAAAAAAAAAAAAAAAAmAIAAGRycy9kb3ducmV2&#10;LnhtbFBLBQYAAAAABAAEAPUAAACD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8</w:t>
                        </w:r>
                      </w:p>
                    </w:txbxContent>
                  </v:textbox>
                </v:shape>
                <v:shape id="Pole tekstowe 17" o:spid="_x0000_s1036" type="#_x0000_t202" style="position:absolute;left:33501;width:139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MLn8EA&#10;AADbAAAADwAAAGRycy9kb3ducmV2LnhtbERPTWvCQBC9F/wPyxS8FLNJhVqiq0jAIl6kMb0P2TEJ&#10;zc6G7CbGf+8WCt7m8T5ns5tMK0bqXWNZQRLFIIhLqxuuFBSXw+IThPPIGlvLpOBODnbb2csGU21v&#10;/E1j7isRQtilqKD2vkuldGVNBl1kO+LAXW1v0AfYV1L3eAvhppXvcfwhDTYcGmrsKKup/M0Ho6C9&#10;nvOfbBjsm1yOg6NTYouvg1Lz12m/BuFp8k/xv/uow/wV/P0SDp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jC5/BAAAA2wAAAA8AAAAAAAAAAAAAAAAAmAIAAGRycy9kb3du&#10;cmV2LnhtbFBLBQYAAAAABAAEAPUAAACG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Pole tekstowe 18" o:spid="_x0000_s1037" type="#_x0000_t202" style="position:absolute;left:77198;top:44506;width:228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yf7cMA&#10;AADbAAAADwAAAGRycy9kb3ducmV2LnhtbESPQWvDMAyF74X9B6NBL2VxusIYWd0yCh2jl7Isu4tY&#10;TcJiOdhOmv776jDYTeI9vfdpu59dryYKsfNsYJ3loIhrbztuDFTfx6dXUDEhW+w9k4EbRdjvHhZb&#10;LKy/8hdNZWqUhHAs0ECb0lBoHeuWHMbMD8SiXXxwmGQNjbYBrxLuev2c5y/aYcfS0OJAh5bq33J0&#10;BvrLufw5jKNf6c00RjqtffVxNGb5OL+/gUo0p3/z3/WnFXyBlV9kAL2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ryf7cMAAADb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 w:rsidRPr="009C2ECB">
                          <w:rPr>
                            <w:sz w:val="20"/>
                          </w:rPr>
                          <w:t>1</w:t>
                        </w:r>
                        <w:r>
                          <w:rPr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Pole tekstowe 19" o:spid="_x0000_s1038" type="#_x0000_t202" style="position:absolute;left:75984;top:2508;width:7131;height:1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88QMAA&#10;AADbAAAADwAAAGRycy9kb3ducmV2LnhtbERPS4vCMBC+L/gfwgje1tRFRatRdEFwT+sLz0MzttVm&#10;Upr0sf9+Iwje5uN7znLdmUI0VLncsoLRMAJBnFidc6rgct59zkA4j6yxsEwK/sjBetX7WGKsbctH&#10;ak4+FSGEXYwKMu/LWEqXZGTQDW1JHLibrQz6AKtU6grbEG4K+RVFU2kw59CQYUnfGSWPU20UkEx/&#10;m7yt77PJdrKrR9fxz+OwV2rQ7zYLEJ46/xa/3Hsd5s/h+Us4QK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f88QMAAAADbAAAADwAAAAAAAAAAAAAAAACYAgAAZHJzL2Rvd25y&#10;ZXYueG1sUEsFBgAAAAAEAAQA9QAAAIUDAAAAAA==&#10;" fillcolor="white [3212]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Pole tekstowe 20" o:spid="_x0000_s1039" type="#_x0000_t202" style="position:absolute;left:27755;top:42806;width:4369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ZZVrwA&#10;AADbAAAADwAAAGRycy9kb3ducmV2LnhtbERPvQrCMBDeBd8hnOAimqogUo0igiIuYtX9aM622FxK&#10;k9b69mYQHD++//W2M6VoqXaFZQXTSQSCOLW64EzB/XYYL0E4j6yxtEwKPuRgu+n31hhr++YrtYnP&#10;RAhhF6OC3PsqltKlORl0E1sRB+5pa4M+wDqTusZ3CDelnEXRQhosODTkWNE+p/SVNEZB+bwkj33T&#10;2JGct42j89TejwelhoNutwLhqfN/8c990gpmYX34En6A3Hw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WpllWvAAAANsAAAAPAAAAAAAAAAAAAAAAAJgCAABkcnMvZG93bnJldi54&#10;bWxQSwUGAAAAAAQABAD1AAAAgQ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Gin d1</w:t>
                        </w:r>
                      </w:p>
                    </w:txbxContent>
                  </v:textbox>
                </v:shape>
                <v:shape id="Pole tekstowe 21" o:spid="_x0000_s1040" type="#_x0000_t202" style="position:absolute;left:44425;top:42968;width:4202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r8zcIA&#10;AADbAAAADwAAAGRycy9kb3ducmV2LnhtbESPT4vCMBTE74LfITxhL6JpXVikNooIyuJl2ar3R/P6&#10;B5uX0qS1fnsjLOxxmJnfMOluNI0YqHO1ZQXxMgJBnFtdc6ngejku1iCcR9bYWCYFT3Kw204nKSba&#10;PviXhsyXIkDYJaig8r5NpHR5RQbd0rbEwStsZ9AH2ZVSd/gIcNPIVRR9SYM1h4UKWzpUlN+z3iho&#10;ip/sduh7O5efQ+/oHNvr6ajUx2zcb0B4Gv1/+K/9rRWsYnh/CT9Ab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vzNwgAAANsAAAAPAAAAAAAAAAAAAAAAAJgCAABkcnMvZG93&#10;bnJldi54bWxQSwUGAAAAAAQABAD1AAAAhw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Gin d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36CAE" w:rsidRDefault="00F36CAE" w:rsidP="00F36CAE">
      <w:r w:rsidRPr="00F36CAE">
        <w:rPr>
          <w:lang w:val="en-US"/>
        </w:rPr>
        <w:t xml:space="preserve">Fig. S1. UPLC-DAD chromatogram (280 nm) of preparation of soy isoflavones (Gin d 1, genistin derivative 1; Gin d 2, genistin derivative 2). </w:t>
      </w:r>
      <w:r>
        <w:t xml:space="preserve">The </w:t>
      </w:r>
      <w:proofErr w:type="spellStart"/>
      <w:r>
        <w:t>peak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corresponds</w:t>
      </w:r>
      <w:proofErr w:type="spellEnd"/>
      <w:r>
        <w:t xml:space="preserve"> to the </w:t>
      </w:r>
      <w:proofErr w:type="spellStart"/>
      <w:r>
        <w:t>number</w:t>
      </w:r>
      <w:proofErr w:type="spellEnd"/>
      <w:r>
        <w:t xml:space="preserve"> in </w:t>
      </w:r>
      <w:proofErr w:type="spellStart"/>
      <w:r>
        <w:t>Tables</w:t>
      </w:r>
      <w:proofErr w:type="spellEnd"/>
      <w:r>
        <w:t xml:space="preserve"> 3.</w:t>
      </w:r>
    </w:p>
    <w:p w:rsidR="00F36CAE" w:rsidRDefault="00F36CAE" w:rsidP="00F36CAE"/>
    <w:p w:rsidR="00F36CAE" w:rsidRDefault="00F36CAE" w:rsidP="00F36CAE">
      <w:r>
        <w:rPr>
          <w:noProof/>
          <w:lang w:eastAsia="pl-PL"/>
        </w:rPr>
        <w:lastRenderedPageBreak/>
        <mc:AlternateContent>
          <mc:Choice Requires="wpg">
            <w:drawing>
              <wp:inline distT="0" distB="0" distL="0" distR="0" wp14:anchorId="27482C38" wp14:editId="16D52D4C">
                <wp:extent cx="7815600" cy="4680000"/>
                <wp:effectExtent l="0" t="0" r="0" b="6350"/>
                <wp:docPr id="22" name="Grupa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815600" cy="4680000"/>
                          <a:chOff x="0" y="0"/>
                          <a:chExt cx="8229600" cy="4928049"/>
                        </a:xfrm>
                      </wpg:grpSpPr>
                      <pic:pic xmlns:pic="http://schemas.openxmlformats.org/drawingml/2006/picture">
                        <pic:nvPicPr>
                          <pic:cNvPr id="23" name="Obraz 2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0" cy="4928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4" name="Pole tekstowe 2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0920"/>
                            <a:ext cx="801111" cy="1771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5" name="Pole tekstowe 2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8991"/>
                            <a:ext cx="801111" cy="1375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" name="Pole tekstowe 26"/>
                        <wps:cNvSpPr txBox="1">
                          <a:spLocks noChangeArrowheads="1"/>
                        </wps:cNvSpPr>
                        <wps:spPr bwMode="auto">
                          <a:xfrm>
                            <a:off x="3188262" y="48552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7" name="Pole tekstowe 27"/>
                        <wps:cNvSpPr txBox="1">
                          <a:spLocks noChangeArrowheads="1"/>
                        </wps:cNvSpPr>
                        <wps:spPr bwMode="auto">
                          <a:xfrm>
                            <a:off x="477430" y="3520035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9C2ECB">
                                <w:rPr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8" name="Pole tekstowe 28"/>
                        <wps:cNvSpPr txBox="1">
                          <a:spLocks noChangeArrowheads="1"/>
                        </wps:cNvSpPr>
                        <wps:spPr bwMode="auto">
                          <a:xfrm>
                            <a:off x="4086478" y="1723603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9" name="Pole tekstowe 29"/>
                        <wps:cNvSpPr txBox="1">
                          <a:spLocks noChangeArrowheads="1"/>
                        </wps:cNvSpPr>
                        <wps:spPr bwMode="auto">
                          <a:xfrm>
                            <a:off x="3511943" y="1545579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30" name="Pole tekstowe 30"/>
                        <wps:cNvSpPr txBox="1">
                          <a:spLocks noChangeArrowheads="1"/>
                        </wps:cNvSpPr>
                        <wps:spPr bwMode="auto">
                          <a:xfrm>
                            <a:off x="2468071" y="1650775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31" name="Pole tekstowe 31"/>
                        <wps:cNvSpPr txBox="1">
                          <a:spLocks noChangeArrowheads="1"/>
                        </wps:cNvSpPr>
                        <wps:spPr bwMode="auto">
                          <a:xfrm>
                            <a:off x="2168665" y="1310910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0" name="Pole tekstowe 260"/>
                        <wps:cNvSpPr txBox="1">
                          <a:spLocks noChangeArrowheads="1"/>
                        </wps:cNvSpPr>
                        <wps:spPr bwMode="auto">
                          <a:xfrm>
                            <a:off x="1019596" y="1772156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1" name="Pole tekstowe 261"/>
                        <wps:cNvSpPr txBox="1">
                          <a:spLocks noChangeArrowheads="1"/>
                        </wps:cNvSpPr>
                        <wps:spPr bwMode="auto">
                          <a:xfrm>
                            <a:off x="477430" y="1416106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9C2ECB">
                                <w:rPr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2" name="Pole tekstowe 262"/>
                        <wps:cNvSpPr txBox="1">
                          <a:spLocks noChangeArrowheads="1"/>
                        </wps:cNvSpPr>
                        <wps:spPr bwMode="auto">
                          <a:xfrm>
                            <a:off x="4782393" y="48552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3" name="Pole tekstowe 263"/>
                        <wps:cNvSpPr txBox="1">
                          <a:spLocks noChangeArrowheads="1"/>
                        </wps:cNvSpPr>
                        <wps:spPr bwMode="auto">
                          <a:xfrm>
                            <a:off x="5316467" y="4037926"/>
                            <a:ext cx="210393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4" name="Pole tekstowe 264"/>
                        <wps:cNvSpPr txBox="1">
                          <a:spLocks noChangeArrowheads="1"/>
                        </wps:cNvSpPr>
                        <wps:spPr bwMode="auto">
                          <a:xfrm>
                            <a:off x="1019596" y="4175490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5" name="Pole tekstowe 265"/>
                        <wps:cNvSpPr txBox="1">
                          <a:spLocks noChangeArrowheads="1"/>
                        </wps:cNvSpPr>
                        <wps:spPr bwMode="auto">
                          <a:xfrm>
                            <a:off x="2168665" y="3770888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6" name="Pole tekstowe 266"/>
                        <wps:cNvSpPr txBox="1">
                          <a:spLocks noChangeArrowheads="1"/>
                        </wps:cNvSpPr>
                        <wps:spPr bwMode="auto">
                          <a:xfrm>
                            <a:off x="2468071" y="4037926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7" name="Pole tekstowe 267"/>
                        <wps:cNvSpPr txBox="1">
                          <a:spLocks noChangeArrowheads="1"/>
                        </wps:cNvSpPr>
                        <wps:spPr bwMode="auto">
                          <a:xfrm>
                            <a:off x="3188262" y="2492347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8" name="Pole tekstowe 268"/>
                        <wps:cNvSpPr txBox="1">
                          <a:spLocks noChangeArrowheads="1"/>
                        </wps:cNvSpPr>
                        <wps:spPr bwMode="auto">
                          <a:xfrm>
                            <a:off x="4782393" y="2686556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69" name="Pole tekstowe 269"/>
                        <wps:cNvSpPr txBox="1">
                          <a:spLocks noChangeArrowheads="1"/>
                        </wps:cNvSpPr>
                        <wps:spPr bwMode="auto">
                          <a:xfrm>
                            <a:off x="4046018" y="4037926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70" name="Pole tekstowe 270"/>
                        <wps:cNvSpPr txBox="1">
                          <a:spLocks noChangeArrowheads="1"/>
                        </wps:cNvSpPr>
                        <wps:spPr bwMode="auto">
                          <a:xfrm>
                            <a:off x="3511943" y="3997465"/>
                            <a:ext cx="139065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71" name="Pole tekstowe 271"/>
                        <wps:cNvSpPr txBox="1">
                          <a:spLocks noChangeArrowheads="1"/>
                        </wps:cNvSpPr>
                        <wps:spPr bwMode="auto">
                          <a:xfrm>
                            <a:off x="2751292" y="1853076"/>
                            <a:ext cx="436245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Gin d1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72" name="Pole tekstowe 272"/>
                        <wps:cNvSpPr txBox="1">
                          <a:spLocks noChangeArrowheads="1"/>
                        </wps:cNvSpPr>
                        <wps:spPr bwMode="auto">
                          <a:xfrm>
                            <a:off x="4345423" y="1772156"/>
                            <a:ext cx="436245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9C2ECB" w:rsidRDefault="00F36CAE" w:rsidP="00F36CAE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Gin d2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73" name="Łącznik prosty ze strzałką 273"/>
                        <wps:cNvCnPr/>
                        <wps:spPr>
                          <a:xfrm flipH="1">
                            <a:off x="2718924" y="2087745"/>
                            <a:ext cx="89011" cy="90524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tailEnd type="stealth" w="sm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4" name="Pole tekstowe 274"/>
                        <wps:cNvSpPr txBox="1">
                          <a:spLocks noChangeArrowheads="1"/>
                        </wps:cNvSpPr>
                        <wps:spPr bwMode="auto">
                          <a:xfrm>
                            <a:off x="6902506" y="161841"/>
                            <a:ext cx="324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E2210B" w:rsidRDefault="00F36CAE" w:rsidP="00F36CAE">
                              <w:pPr>
                                <w:jc w:val="center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 w:rsidRPr="00E2210B">
                                <w:rPr>
                                  <w:b/>
                                  <w:bCs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  <wps:wsp>
                        <wps:cNvPr id="275" name="Pole tekstowe 275"/>
                        <wps:cNvSpPr txBox="1">
                          <a:spLocks noChangeArrowheads="1"/>
                        </wps:cNvSpPr>
                        <wps:spPr bwMode="auto">
                          <a:xfrm>
                            <a:off x="6959150" y="2775568"/>
                            <a:ext cx="324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6CAE" w:rsidRPr="00E2210B" w:rsidRDefault="00F36CAE" w:rsidP="00F36CAE">
                              <w:pPr>
                                <w:jc w:val="center"/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10800" tIns="10800" rIns="10800" bIns="1080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a 22" o:spid="_x0000_s1041" style="width:615.4pt;height:368.5pt;mso-position-horizontal-relative:char;mso-position-vertical-relative:line" coordsize="82296,492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">
                <o:lock v:ext="edit" aspectratio="t"/>
                <v:shape id="Obraz 23" o:spid="_x0000_s1042" type="#_x0000_t75" style="position:absolute;width:82296;height:492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ien9DEAAAA2wAAAA8AAABkcnMvZG93bnJldi54bWxEj91qAjEUhO8LfYdwCr2rWX8osjWKCEKL&#10;rNSfBzgkp7uLm5Owie7apzeC4OUwM98ws0VvG3GhNtSOFQwHGQhi7UzNpYLjYf0xBREissHGMSm4&#10;UoDF/PVlhrlxHe/oso+lSBAOOSqoYvS5lEFXZDEMnCdO3p9rLcYk21KaFrsEt40cZdmntFhzWqjQ&#10;06oifdqfrYLx9OT9tuh+/7X+ucZzUWw2k0Kp97d++QUiUh+f4Uf72ygYjeH+Jf0AOb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ien9DEAAAA2wAAAA8AAAAAAAAAAAAAAAAA&#10;nwIAAGRycy9kb3ducmV2LnhtbFBLBQYAAAAABAAEAPcAAACQAwAAAAA=&#10;">
                  <v:imagedata r:id="rId12" o:title=""/>
                  <v:path arrowok="t"/>
                </v:shape>
                <v:shape id="Pole tekstowe 24" o:spid="_x0000_s1043" type="#_x0000_t202" style="position:absolute;top:809;width:8011;height:1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JZY8QA&#10;AADbAAAADwAAAGRycy9kb3ducmV2LnhtbESPT2vCQBTE7wW/w/KE3pqNkpQQXUULgp7a2uL5kX0m&#10;0ezbkN388dt3C4Ueh5n5DbPeTqYRA3WutqxgEcUgiAuray4VfH8dXjIQziNrbCyTggc52G5mT2vM&#10;tR35k4azL0WAsMtRQeV9m0vpiooMusi2xMG72s6gD7Irpe5wDHDTyGUcv0qDNYeFClt6q6i4n3uj&#10;gGT5PtRjf8vSfXroF5fkdP84KvU8n3YrEJ4m/x/+ax+1gmUCv1/CD5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2SWWPEAAAA2wAAAA8AAAAAAAAAAAAAAAAAmAIAAGRycy9k&#10;b3ducmV2LnhtbFBLBQYAAAAABAAEAPUAAACJAwAAAAA=&#10;" fillcolor="white [3212]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Pole tekstowe 25" o:spid="_x0000_s1044" type="#_x0000_t202" style="position:absolute;top:25489;width:8011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78+MQA&#10;AADbAAAADwAAAGRycy9kb3ducmV2LnhtbESPzWrDMBCE74G+g9hCb4kcUxfjRAlpwZCe0jql58Xa&#10;2E6slbHkn759VCj0OMzMN8x2P5tWjNS7xrKC9SoCQVxa3XCl4OucL1MQziNrbC2Tgh9ysN89LLaY&#10;aTvxJ42Fr0SAsMtQQe19l0npypoMupXtiIN3sb1BH2RfSd3jFOCmlXEUvUiDDYeFGjt6q6m8FYNR&#10;QLI6jc00XNPkNcmH9ffz++3jqNTT43zYgPA0+//wX/uoFcQJ/H4JP0D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e/PjEAAAA2wAAAA8AAAAAAAAAAAAAAAAAmAIAAGRycy9k&#10;b3ducmV2LnhtbFBLBQYAAAAABAAEAPUAAACJAwAAAAA=&#10;" fillcolor="white [3212]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v:shape id="Pole tekstowe 26" o:spid="_x0000_s1045" type="#_x0000_t202" style="position:absolute;left:31882;top:485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kucMA&#10;AADbAAAADwAAAGRycy9kb3ducmV2LnhtbESPzWrDMBCE74W+g9hCLqWR7UAIruVQAg6hl1InuS/W&#10;xja1VsaSf/L2VSHQ4zAz3zDZfjGdmGhwrWUF8ToCQVxZ3XKt4HIu3nYgnEfW2FkmBXdysM+fnzJM&#10;tZ35m6bS1yJA2KWooPG+T6V0VUMG3dr2xMG72cGgD3KopR5wDnDTySSKttJgy2GhwZ4ODVU/5WgU&#10;dLev8noYR/sqN9Po6DO2l2Oh1Opl+XgH4Wnx/+FH+6QVJFv4+xJ+gM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NkucMAAADb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Pole tekstowe 27" o:spid="_x0000_s1046" type="#_x0000_t202" style="position:absolute;left:4774;top:35200;width:139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/BIsEA&#10;AADbAAAADwAAAGRycy9kb3ducmV2LnhtbESPQYvCMBSE7wv+h/AEL4umKqxSjSKCIl5kq94fzbMt&#10;Ni+lSWv990YQPA4z8w2zXHemFC3VrrCsYDyKQBCnVhecKbicd8M5COeRNZaWScGTHKxXvZ8lxto+&#10;+J/axGciQNjFqCD3voqldGlOBt3IVsTBu9naoA+yzqSu8RHgppSTKPqTBgsOCzlWtM0pvSeNUVDe&#10;Tsl12zT2V07bxtFxbC/7nVKDfrdZgPDU+W/40z5oBZMZvL+EHy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PwSLBAAAA2wAAAA8AAAAAAAAAAAAAAAAAmAIAAGRycy9kb3du&#10;cmV2LnhtbFBLBQYAAAAABAAEAPUAAACG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 w:rsidRPr="009C2ECB">
                          <w:rPr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v:shape id="Pole tekstowe 28" o:spid="_x0000_s1047" type="#_x0000_t202" style="position:absolute;left:40864;top:17236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BVULwA&#10;AADbAAAADwAAAGRycy9kb3ducmV2LnhtbERPvQrCMBDeBd8hnOAimqogUo0igiIuYtX9aM622FxK&#10;k9b69mYQHD++//W2M6VoqXaFZQXTSQSCOLW64EzB/XYYL0E4j6yxtEwKPuRgu+n31hhr++YrtYnP&#10;RAhhF6OC3PsqltKlORl0E1sRB+5pa4M+wDqTusZ3CDelnEXRQhosODTkWNE+p/SVNEZB+bwkj33T&#10;2JGct42j89TejwelhoNutwLhqfN/8c990gpmYWz4En6A3Hw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o0FVQvAAAANsAAAAPAAAAAAAAAAAAAAAAAJgCAABkcnMvZG93bnJldi54&#10;bWxQSwUGAAAAAAQABAD1AAAAgQ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Pole tekstowe 29" o:spid="_x0000_s1048" type="#_x0000_t202" style="position:absolute;left:35119;top:15455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zwy8EA&#10;AADbAAAADwAAAGRycy9kb3ducmV2LnhtbESPQYvCMBSE7wv+h/AEL4umKixajSKCIl5kq94fzbMt&#10;Ni+lSWv990YQPA4z8w2zXHemFC3VrrCsYDyKQBCnVhecKbicd8MZCOeRNZaWScGTHKxXvZ8lxto+&#10;+J/axGciQNjFqCD3voqldGlOBt3IVsTBu9naoA+yzqSu8RHgppSTKPqTBgsOCzlWtM0pvSeNUVDe&#10;Tsl12zT2V07bxtFxbC/7nVKDfrdZgPDU+W/40z5oBZM5vL+EHy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c8MvBAAAA2wAAAA8AAAAAAAAAAAAAAAAAmAIAAGRycy9kb3du&#10;cmV2LnhtbFBLBQYAAAAABAAEAPUAAACG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v:shape id="Pole tekstowe 30" o:spid="_x0000_s1049" type="#_x0000_t202" style="position:absolute;left:24680;top:16507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/Pi7wA&#10;AADbAAAADwAAAGRycy9kb3ducmV2LnhtbERPvQrCMBDeBd8hnOAimqogUo0igiIuYtX9aM622FxK&#10;k9b69mYQHD++//W2M6VoqXaFZQXTSQSCOLW64EzB/XYYL0E4j6yxtEwKPuRgu+n31hhr++YrtYnP&#10;RAhhF6OC3PsqltKlORl0E1sRB+5pa4M+wDqTusZ3CDelnEXRQhosODTkWNE+p/SVNEZB+bwkj33T&#10;2JGct42j89TejwelhoNutwLhqfN/8c990grmYX34En6A3Hw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Tf8+LvAAAANsAAAAPAAAAAAAAAAAAAAAAAJgCAABkcnMvZG93bnJldi54&#10;bWxQSwUGAAAAAAQABAD1AAAAgQ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Pole tekstowe 31" o:spid="_x0000_s1050" type="#_x0000_t202" style="position:absolute;left:21686;top:13109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NqEMAA&#10;AADbAAAADwAAAGRycy9kb3ducmV2LnhtbESPQYvCMBSE7wv+h/AEL4umXUGkGkUEZfEiVr0/mmdb&#10;bF5Kk9b6740geBxm5htmue5NJTpqXGlZQTyJQBBnVpecK7icd+M5COeRNVaWScGTHKxXg58lJto+&#10;+ERd6nMRIOwSVFB4XydSuqwgg25ia+Lg3Wxj0AfZ5FI3+AhwU8m/KJpJgyWHhQJr2haU3dPWKKhu&#10;x/S6bVv7K6dd6+gQ28t+p9Ro2G8WIDz1/hv+tP+1gmkM7y/hB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DNqEMAAAADbAAAADwAAAAAAAAAAAAAAAACYAgAAZHJzL2Rvd25y&#10;ZXYueG1sUEsFBgAAAAAEAAQA9QAAAIU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v:shape id="Pole tekstowe 260" o:spid="_x0000_s1051" type="#_x0000_t202" style="position:absolute;left:10195;top:17721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qAoL0A&#10;AADcAAAADwAAAGRycy9kb3ducmV2LnhtbERPvQrCMBDeBd8hnOAimqogUo0igiIuYtX9aM622FxK&#10;k9b69mYQHD++//W2M6VoqXaFZQXTSQSCOLW64EzB/XYYL0E4j6yxtEwKPuRgu+n31hhr++YrtYnP&#10;RAhhF6OC3PsqltKlORl0E1sRB+5pa4M+wDqTusZ3CDelnEXRQhosODTkWNE+p/SVNEZB+bwkj33T&#10;2JGct42j89TejwelhoNutwLhqfN/8c990gpmizA/nAlHQG6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CeqAoL0AAADcAAAADwAAAAAAAAAAAAAAAACYAgAAZHJzL2Rvd25yZXYu&#10;eG1sUEsFBgAAAAAEAAQA9QAAAII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v:shape id="Pole tekstowe 261" o:spid="_x0000_s1052" type="#_x0000_t202" style="position:absolute;left:4774;top:14161;width:139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YlO8MA&#10;AADcAAAADwAAAGRycy9kb3ducmV2LnhtbESPT4vCMBTE78J+h/AWvMiaVkGWbqOI4LJ4Eat7fzSv&#10;f7B5KU1a67c3guBxmJnfMOlmNI0YqHO1ZQXxPAJBnFtdc6ngct5/fYNwHlljY5kU3MnBZv0xSTHR&#10;9sYnGjJfigBhl6CCyvs2kdLlFRl0c9sSB6+wnUEfZFdK3eEtwE0jF1G0kgZrDgsVtrSrKL9mvVHQ&#10;FMfsf9f3diaXQ+/oENvL716p6ee4/QHhafTv8Kv9pxUsVjE8z4Qj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qYlO8MAAADc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 w:rsidRPr="009C2ECB">
                          <w:rPr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v:shape id="Pole tekstowe 262" o:spid="_x0000_s1053" type="#_x0000_t202" style="position:absolute;left:47823;top:485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S7TMMA&#10;AADcAAAADwAAAGRycy9kb3ducmV2LnhtbESPT4vCMBTE78J+h/AWvMiaWkGWbqOI4LJ4Eat7fzSv&#10;f7B5KU1a67c3guBxmJnfMOlmNI0YqHO1ZQWLeQSCOLe65lLB5bz/+gbhPLLGxjIpuJODzfpjkmKi&#10;7Y1PNGS+FAHCLkEFlfdtIqXLKzLo5rYlDl5hO4M+yK6UusNbgJtGxlG0kgZrDgsVtrSrKL9mvVHQ&#10;FMfsf9f3diaXQ+/osLCX371S089x+wPC0+jf4Vf7TyuIVzE8z4Qj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nS7TMMAAADc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8</w:t>
                        </w:r>
                      </w:p>
                    </w:txbxContent>
                  </v:textbox>
                </v:shape>
                <v:shape id="Pole tekstowe 263" o:spid="_x0000_s1054" type="#_x0000_t202" style="position:absolute;left:53164;top:40379;width:2104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ge18QA&#10;AADcAAAADwAAAGRycy9kb3ducmV2LnhtbESPQWuDQBSE74X+h+UFeinNmggSTDYShJTSS4mx94f7&#10;ohL3rbirMf8+WyjkOMzMN8wum00nJhpca1nBahmBIK6sbrlWUJ6PHxsQziNr7CyTgjs5yPavLztM&#10;tb3xiabC1yJA2KWooPG+T6V0VUMG3dL2xMG72MGgD3KopR7wFuCmk+soSqTBlsNCgz3lDVXXYjQK&#10;ustP8ZuPo32X8TQ6+l7Z8vOo1NtiPmxBeJr9M/zf/tIK1kkMf2fCEZD7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4HtfEAAAA3AAAAA8AAAAAAAAAAAAAAAAAmAIAAGRycy9k&#10;b3ducmV2LnhtbFBLBQYAAAAABAAEAPUAAACJ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9</w:t>
                        </w:r>
                      </w:p>
                    </w:txbxContent>
                  </v:textbox>
                </v:shape>
                <v:shape id="Pole tekstowe 264" o:spid="_x0000_s1055" type="#_x0000_t202" style="position:absolute;left:10195;top:41754;width:1391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GGo8QA&#10;AADcAAAADwAAAGRycy9kb3ducmV2LnhtbESPQWuDQBSE74H+h+UVcgnNahqkWFcpgZTQS4m194f7&#10;olL3rbirMf8+Wyj0OMzMN0xWLKYXM42us6wg3kYgiGurO24UVF/HpxcQziNr7C2Tghs5KPKHVYap&#10;tlc+01z6RgQIuxQVtN4PqZSubsmg29qBOHgXOxr0QY6N1CNeA9z0chdFiTTYcVhocaBDS/VPORkF&#10;/eWz/D5Mk93I53ly9BHb6v2o1PpxeXsF4Wnx/+G/9kkr2CV7+D0Tjo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RhqPEAAAA3AAAAA8AAAAAAAAAAAAAAAAAmAIAAGRycy9k&#10;b3ducmV2LnhtbFBLBQYAAAAABAAEAPUAAACJ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v:shape id="Pole tekstowe 265" o:spid="_x0000_s1056" type="#_x0000_t202" style="position:absolute;left:21686;top:37708;width:1391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0jOMQA&#10;AADcAAAADwAAAGRycy9kb3ducmV2LnhtbESPQWuDQBSE74H+h+UVcgnNakqkWFcpgZTQS4m194f7&#10;olL3rbirMf8+Wyj0OMzMN0xWLKYXM42us6wg3kYgiGurO24UVF/HpxcQziNr7C2Tghs5KPKHVYap&#10;tlc+01z6RgQIuxQVtN4PqZSubsmg29qBOHgXOxr0QY6N1CNeA9z0chdFiTTYcVhocaBDS/VPORkF&#10;/eWz/D5Mk93I53ly9BHb6v2o1PpxeXsF4Wnx/+G/9kkr2CV7+D0Tjo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dIzjEAAAA3AAAAA8AAAAAAAAAAAAAAAAAmAIAAGRycy9k&#10;b3ducmV2LnhtbFBLBQYAAAAABAAEAPUAAACJ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v:shape id="Pole tekstowe 266" o:spid="_x0000_s1057" type="#_x0000_t202" style="position:absolute;left:24680;top:40379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+9T8EA&#10;AADcAAAADwAAAGRycy9kb3ducmV2LnhtbESPQYvCMBSE7wv+h/AEL4umKhSpRhFBES+LVe+P5tkW&#10;m5fSpLX+e7MgeBxm5htmtelNJTpqXGlZwXQSgSDOrC45V3C97McLEM4ja6wsk4IXOdisBz8rTLR9&#10;8pm61OciQNglqKDwvk6kdFlBBt3E1sTBu9vGoA+yyaVu8BngppKzKIqlwZLDQoE17QrKHmlrFFT3&#10;v/S2a1v7K+dd6+g0tdfDXqnRsN8uQXjq/Tf8aR+1glkcw/+ZcATk+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PvU/BAAAA3AAAAA8AAAAAAAAAAAAAAAAAmAIAAGRycy9kb3du&#10;cmV2LnhtbFBLBQYAAAAABAAEAPUAAACGAwAAAAA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Pole tekstowe 267" o:spid="_x0000_s1058" type="#_x0000_t202" style="position:absolute;left:31882;top:24923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MY1MMA&#10;AADcAAAADwAAAGRycy9kb3ducmV2LnhtbESPT4vCMBTE74LfIbyFvciaqqDSbRQRXGQvYtX7o3n9&#10;wzYvpUlr/fYbQfA4zMxvmGQ7mFr01LrKsoLZNAJBnFldcaHgejl8rUE4j6yxtkwKHuRguxmPEoy1&#10;vfOZ+tQXIkDYxaig9L6JpXRZSQbd1DbEwctta9AH2RZSt3gPcFPLeRQtpcGKw0KJDe1Lyv7Sziio&#10;81N623ednchF3zn6ndnrz0Gpz49h9w3C0+Df4Vf7qBXMlyt4nglHQG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gMY1MMAAADc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Pole tekstowe 268" o:spid="_x0000_s1059" type="#_x0000_t202" style="position:absolute;left:47823;top:26865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yMpr0A&#10;AADcAAAADwAAAGRycy9kb3ducmV2LnhtbERPvQrCMBDeBd8hnOAimqogUo0igiIuYtX9aM622FxK&#10;k9b69mYQHD++//W2M6VoqXaFZQXTSQSCOLW64EzB/XYYL0E4j6yxtEwKPuRgu+n31hhr++YrtYnP&#10;RAhhF6OC3PsqltKlORl0E1sRB+5pa4M+wDqTusZ3CDelnEXRQhosODTkWNE+p/SVNEZB+bwkj33T&#10;2JGct42j89TejwelhoNutwLhqfN/8c990gpmi7A2nAlHQG6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95yMpr0AAADcAAAADwAAAAAAAAAAAAAAAACYAgAAZHJzL2Rvd25yZXYu&#10;eG1sUEsFBgAAAAAEAAQA9QAAAII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8</w:t>
                        </w:r>
                      </w:p>
                    </w:txbxContent>
                  </v:textbox>
                </v:shape>
                <v:shape id="Pole tekstowe 269" o:spid="_x0000_s1060" type="#_x0000_t202" style="position:absolute;left:40460;top:40379;width:1390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ApPcMA&#10;AADcAAAADwAAAGRycy9kb3ducmV2LnhtbESPT4vCMBTE74LfIbyFvciaqiDabRQRXGQvYtX7o3n9&#10;wzYvpUlr/fYbQfA4zMxvmGQ7mFr01LrKsoLZNAJBnFldcaHgejl8rUA4j6yxtkwKHuRguxmPEoy1&#10;vfOZ+tQXIkDYxaig9L6JpXRZSQbd1DbEwctta9AH2RZSt3gPcFPLeRQtpcGKw0KJDe1Lyv7Sziio&#10;81N623ednchF3zn6ndnrz0Gpz49h9w3C0+Df4Vf7qBXMl2t4nglHQG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NApPcMAAADcAAAADwAAAAAAAAAAAAAAAACYAgAAZHJzL2Rv&#10;d25yZXYueG1sUEsFBgAAAAAEAAQA9QAAAIgDAAAAAA==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Pole tekstowe 270" o:spid="_x0000_s1061" type="#_x0000_t202" style="position:absolute;left:35119;top:39974;width:1391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MWfb8A&#10;AADcAAAADwAAAGRycy9kb3ducmV2LnhtbERPTYvCMBC9L/gfwgheFk1VWKUaRQRFvIi13odmbIvN&#10;pDRprf/eHIQ9Pt73etubSnTUuNKygukkAkGcWV1yriC9HcZLEM4ja6wsk4I3OdhuBj9rjLV98ZW6&#10;xOcihLCLUUHhfR1L6bKCDLqJrYkD97CNQR9gk0vd4CuEm0rOouhPGiw5NBRY076g7Jm0RkH1uCT3&#10;fdvaXznvWkfnqU2PB6VGw363AuGp9//ir/ukFcwWYX44E46A3H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MMxZ9vwAAANwAAAAPAAAAAAAAAAAAAAAAAJgCAABkcnMvZG93bnJl&#10;di54bWxQSwUGAAAAAAQABAD1AAAAhA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v:shape id="Pole tekstowe 271" o:spid="_x0000_s1062" type="#_x0000_t202" style="position:absolute;left:27512;top:18530;width:4363;height:2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+z5sIA&#10;AADcAAAADwAAAGRycy9kb3ducmV2LnhtbESPQYvCMBSE7wv+h/AEL4umdWGVahQRFNmLbNX7o3m2&#10;xealNGmt/94IgsdhZr5hluveVKKjxpWWFcSTCARxZnXJuYLzaTeeg3AeWWNlmRQ8yMF6NfhaYqLt&#10;nf+pS30uAoRdggoK7+tESpcVZNBNbE0cvKttDPogm1zqBu8Bbio5jaJfabDksFBgTduCslvaGgXV&#10;9Zhetm1rv+VP1zr6i+15v1NqNOw3CxCeev8Jv9sHrWA6i+F1JhwB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f7PmwgAAANwAAAAPAAAAAAAAAAAAAAAAAJgCAABkcnMvZG93&#10;bnJldi54bWxQSwUGAAAAAAQABAD1AAAAhw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Gin d1</w:t>
                        </w:r>
                      </w:p>
                    </w:txbxContent>
                  </v:textbox>
                </v:shape>
                <v:shape id="Pole tekstowe 272" o:spid="_x0000_s1063" type="#_x0000_t202" style="position:absolute;left:43454;top:17721;width:4362;height:23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0tkcIA&#10;AADcAAAADwAAAGRycy9kb3ducmV2LnhtbESPQYvCMBSE7wv+h/AEL4umdmGVahQRFNmLbNX7o3m2&#10;xealNGmt/94IgsdhZr5hluveVKKjxpWWFUwnEQjizOqScwXn0248B+E8ssbKMil4kIP1avC1xETb&#10;O/9Tl/pcBAi7BBUU3teJlC4ryKCb2Jo4eFfbGPRBNrnUDd4D3FQyjqJfabDksFBgTduCslvaGgXV&#10;9Zhetm1rv+VP1zr6m9rzfqfUaNhvFiA89f4TfrcPWkE8i+F1JhwB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rS2RwgAAANwAAAAPAAAAAAAAAAAAAAAAAJgCAABkcnMvZG93&#10;bnJldi54bWxQSwUGAAAAAAQABAD1AAAAhwMAAAAA&#10;" filled="f" stroked="f">
                  <v:textbox inset=".3mm,.3mm,.3mm,.3mm">
                    <w:txbxContent>
                      <w:p w:rsidR="00F36CAE" w:rsidRPr="009C2ECB" w:rsidRDefault="00F36CAE" w:rsidP="00F36CAE">
                        <w:pPr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Gin d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Łącznik prosty ze strzałką 273" o:spid="_x0000_s1064" type="#_x0000_t32" style="position:absolute;left:27189;top:20877;width:890;height:90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9mf8MAAADcAAAADwAAAGRycy9kb3ducmV2LnhtbESP0WrCQBRE3wX/YbmCb7oxFpXoKiot&#10;FKEPRj/gkr1mo9m7IbvVtF/fFQo+DjNzhlltOluLO7W+cqxgMk5AEBdOV1wqOJ8+RgsQPiBrrB2T&#10;gh/ysFn3eyvMtHvwke55KEWEsM9QgQmhyaT0hSGLfuwa4uhdXGsxRNmWUrf4iHBbyzRJZtJixXHB&#10;YEN7Q8Ut/7aRkn9V11z+uuJs0rf3g8fdcT9TajjotksQgbrwCv+3P7WCdD6F55l4BOT6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/Zn/DAAAA3AAAAA8AAAAAAAAAAAAA&#10;AAAAoQIAAGRycy9kb3ducmV2LnhtbFBLBQYAAAAABAAEAPkAAACRAwAAAAA=&#10;" strokecolor="black [3213]" strokeweight=".5pt">
                  <v:stroke endarrow="classic" endarrowwidth="narrow"/>
                </v:shape>
                <v:shape id="Pole tekstowe 274" o:spid="_x0000_s1065" type="#_x0000_t202" style="position:absolute;left:69025;top:1618;width:3244;height:2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gQfsUA&#10;AADcAAAADwAAAGRycy9kb3ducmV2LnhtbESPzWrDMBCE74G8g9hCLqGWk4a2uFFCMDiUXkJd975Y&#10;6x9qrYwlO+7bV4VAjsPMfMPsj7PpxESDay0r2EQxCOLS6pZrBcVX9vgKwnlkjZ1lUvBLDo6H5WKP&#10;ibZX/qQp97UIEHYJKmi87xMpXdmQQRfZnjh4lR0M+iCHWuoBrwFuOrmN42dpsOWw0GBPaUPlTz4a&#10;BV11yb/TcbRr+TSNjj42tjhnSq0e5tMbCE+zv4dv7XetYPuyg/8z4QjIw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CBB+xQAAANwAAAAPAAAAAAAAAAAAAAAAAJgCAABkcnMv&#10;ZG93bnJldi54bWxQSwUGAAAAAAQABAD1AAAAigMAAAAA&#10;" filled="f" stroked="f">
                  <v:textbox inset=".3mm,.3mm,.3mm,.3mm">
                    <w:txbxContent>
                      <w:p w:rsidR="00F36CAE" w:rsidRPr="00E2210B" w:rsidRDefault="00F36CAE" w:rsidP="00F36CAE">
                        <w:pPr>
                          <w:jc w:val="center"/>
                          <w:rPr>
                            <w:b/>
                            <w:bCs/>
                            <w:szCs w:val="24"/>
                          </w:rPr>
                        </w:pPr>
                        <w:r w:rsidRPr="00E2210B">
                          <w:rPr>
                            <w:b/>
                            <w:bCs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Pole tekstowe 275" o:spid="_x0000_s1066" type="#_x0000_t202" style="position:absolute;left:69591;top:27755;width:3245;height:27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S15cUA&#10;AADcAAAADwAAAGRycy9kb3ducmV2LnhtbESPzWrDMBCE74G8g9hCLqGWk5K2uFFCMDiUXkJd975Y&#10;6x9qrYwlO+7bV4VAjsPMfMPsj7PpxESDay0r2EQxCOLS6pZrBcVX9vgKwnlkjZ1lUvBLDo6H5WKP&#10;ibZX/qQp97UIEHYJKmi87xMpXdmQQRfZnjh4lR0M+iCHWuoBrwFuOrmN42dpsOWw0GBPaUPlTz4a&#10;BV11yb/TcbRr+TSNjj42tjhnSq0e5tMbCE+zv4dv7XetYPuyg/8z4QjIw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RLXlxQAAANwAAAAPAAAAAAAAAAAAAAAAAJgCAABkcnMv&#10;ZG93bnJldi54bWxQSwUGAAAAAAQABAD1AAAAigMAAAAA&#10;" filled="f" stroked="f">
                  <v:textbox inset=".3mm,.3mm,.3mm,.3mm">
                    <w:txbxContent>
                      <w:p w:rsidR="00F36CAE" w:rsidRPr="00E2210B" w:rsidRDefault="00F36CAE" w:rsidP="00F36CAE">
                        <w:pPr>
                          <w:jc w:val="center"/>
                          <w:rPr>
                            <w:b/>
                            <w:bCs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36CAE" w:rsidRDefault="00F36CAE" w:rsidP="00F36CAE">
      <w:r w:rsidRPr="00F36CAE">
        <w:rPr>
          <w:lang w:val="en-US"/>
        </w:rPr>
        <w:t xml:space="preserve">Fig. S2. ESI-MS chromatogram of preparation of soy isoflavones before (A) and after (B) fragmentation (Gin d1, genistin derivative 1; Gin d2, genistin derivative 2). </w:t>
      </w:r>
      <w:r>
        <w:t xml:space="preserve">The </w:t>
      </w:r>
      <w:proofErr w:type="spellStart"/>
      <w:r>
        <w:t>peak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corresponds</w:t>
      </w:r>
      <w:proofErr w:type="spellEnd"/>
      <w:r>
        <w:t xml:space="preserve"> to the </w:t>
      </w:r>
      <w:proofErr w:type="spellStart"/>
      <w:r>
        <w:t>number</w:t>
      </w:r>
      <w:proofErr w:type="spellEnd"/>
      <w:r>
        <w:t xml:space="preserve"> in </w:t>
      </w:r>
      <w:proofErr w:type="spellStart"/>
      <w:r>
        <w:t>Tables</w:t>
      </w:r>
      <w:proofErr w:type="spellEnd"/>
      <w:r>
        <w:t xml:space="preserve"> 3. </w:t>
      </w:r>
    </w:p>
    <w:p w:rsidR="00DC5AF2" w:rsidRDefault="00DC5AF2"/>
    <w:sectPr w:rsidR="00DC5AF2" w:rsidSect="00F36C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CB7B69"/>
    <w:multiLevelType w:val="multilevel"/>
    <w:tmpl w:val="C71CFC3C"/>
    <w:lvl w:ilvl="0">
      <w:start w:val="4"/>
      <w:numFmt w:val="decimal"/>
      <w:pStyle w:val="Styl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tyl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Styl3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CAE"/>
    <w:rsid w:val="006F2BA5"/>
    <w:rsid w:val="00C67EB2"/>
    <w:rsid w:val="00DC5AF2"/>
    <w:rsid w:val="00F3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F2BA5"/>
    <w:pPr>
      <w:spacing w:after="200" w:line="276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F2BA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2BA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">
    <w:name w:val="Styl1"/>
    <w:basedOn w:val="Akapitzlist"/>
    <w:link w:val="Styl1Znak"/>
    <w:qFormat/>
    <w:rsid w:val="006F2BA5"/>
    <w:pPr>
      <w:numPr>
        <w:numId w:val="13"/>
      </w:numPr>
    </w:pPr>
    <w:rPr>
      <w:rFonts w:ascii="Times New Roman" w:hAnsi="Times New Roman"/>
    </w:rPr>
  </w:style>
  <w:style w:type="character" w:customStyle="1" w:styleId="Styl1Znak">
    <w:name w:val="Styl1 Znak"/>
    <w:basedOn w:val="AkapitzlistZnak"/>
    <w:link w:val="Styl1"/>
    <w:rsid w:val="006F2BA5"/>
    <w:rPr>
      <w:rFonts w:ascii="Times New Roman" w:hAnsi="Times New Roman"/>
      <w:sz w:val="22"/>
      <w:szCs w:val="22"/>
    </w:rPr>
  </w:style>
  <w:style w:type="paragraph" w:styleId="Akapitzlist">
    <w:name w:val="List Paragraph"/>
    <w:basedOn w:val="Normalny"/>
    <w:link w:val="AkapitzlistZnak"/>
    <w:uiPriority w:val="34"/>
    <w:qFormat/>
    <w:rsid w:val="006F2BA5"/>
    <w:pPr>
      <w:ind w:left="720"/>
      <w:contextualSpacing/>
    </w:pPr>
  </w:style>
  <w:style w:type="character" w:customStyle="1" w:styleId="Nagwek1Znak">
    <w:name w:val="Nagłówek 1 Znak"/>
    <w:link w:val="Nagwek1"/>
    <w:uiPriority w:val="9"/>
    <w:rsid w:val="006F2BA5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Nagwek3Znak">
    <w:name w:val="Nagłówek 3 Znak"/>
    <w:link w:val="Nagwek3"/>
    <w:uiPriority w:val="9"/>
    <w:semiHidden/>
    <w:rsid w:val="006F2BA5"/>
    <w:rPr>
      <w:rFonts w:ascii="Cambria" w:eastAsia="Times New Roman" w:hAnsi="Cambria"/>
      <w:b/>
      <w:bCs/>
      <w:sz w:val="26"/>
      <w:szCs w:val="26"/>
    </w:rPr>
  </w:style>
  <w:style w:type="paragraph" w:styleId="Legenda">
    <w:name w:val="caption"/>
    <w:basedOn w:val="Normalny"/>
    <w:next w:val="Normalny"/>
    <w:uiPriority w:val="35"/>
    <w:unhideWhenUsed/>
    <w:qFormat/>
    <w:rsid w:val="006F2BA5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6F2BA5"/>
    <w:rPr>
      <w:sz w:val="22"/>
      <w:szCs w:val="22"/>
    </w:rPr>
  </w:style>
  <w:style w:type="paragraph" w:customStyle="1" w:styleId="Styl2">
    <w:name w:val="Styl2"/>
    <w:basedOn w:val="Akapitzlist"/>
    <w:link w:val="Styl2Znak"/>
    <w:qFormat/>
    <w:rsid w:val="006F2BA5"/>
    <w:pPr>
      <w:numPr>
        <w:ilvl w:val="1"/>
        <w:numId w:val="13"/>
      </w:numPr>
      <w:jc w:val="both"/>
    </w:pPr>
    <w:rPr>
      <w:rFonts w:ascii="Times New Roman" w:hAnsi="Times New Roman"/>
    </w:rPr>
  </w:style>
  <w:style w:type="character" w:customStyle="1" w:styleId="Styl2Znak">
    <w:name w:val="Styl2 Znak"/>
    <w:basedOn w:val="AkapitzlistZnak"/>
    <w:link w:val="Styl2"/>
    <w:rsid w:val="006F2BA5"/>
    <w:rPr>
      <w:rFonts w:ascii="Times New Roman" w:hAnsi="Times New Roman"/>
      <w:sz w:val="22"/>
      <w:szCs w:val="22"/>
    </w:rPr>
  </w:style>
  <w:style w:type="paragraph" w:customStyle="1" w:styleId="Styl3">
    <w:name w:val="Styl3"/>
    <w:basedOn w:val="Akapitzlist"/>
    <w:link w:val="Styl3Znak"/>
    <w:qFormat/>
    <w:rsid w:val="006F2BA5"/>
    <w:pPr>
      <w:numPr>
        <w:ilvl w:val="2"/>
        <w:numId w:val="1"/>
      </w:numPr>
      <w:ind w:left="851" w:hanging="567"/>
      <w:jc w:val="both"/>
    </w:pPr>
    <w:rPr>
      <w:rFonts w:ascii="Times New Roman" w:hAnsi="Times New Roman"/>
    </w:rPr>
  </w:style>
  <w:style w:type="character" w:customStyle="1" w:styleId="Styl3Znak">
    <w:name w:val="Styl3 Znak"/>
    <w:basedOn w:val="AkapitzlistZnak"/>
    <w:link w:val="Styl3"/>
    <w:rsid w:val="006F2BA5"/>
    <w:rPr>
      <w:rFonts w:ascii="Times New Roman" w:hAnsi="Times New Roman"/>
      <w:sz w:val="22"/>
      <w:szCs w:val="22"/>
    </w:rPr>
  </w:style>
  <w:style w:type="paragraph" w:customStyle="1" w:styleId="Styl4">
    <w:name w:val="Styl4"/>
    <w:basedOn w:val="Akapitzlist"/>
    <w:link w:val="Styl4Znak"/>
    <w:qFormat/>
    <w:rsid w:val="006F2BA5"/>
    <w:pPr>
      <w:ind w:left="284" w:firstLine="425"/>
      <w:jc w:val="both"/>
    </w:pPr>
    <w:rPr>
      <w:rFonts w:ascii="Times New Roman" w:hAnsi="Times New Roman"/>
      <w:lang w:bidi="bo-CN"/>
    </w:rPr>
  </w:style>
  <w:style w:type="character" w:customStyle="1" w:styleId="Styl4Znak">
    <w:name w:val="Styl4 Znak"/>
    <w:basedOn w:val="AkapitzlistZnak"/>
    <w:link w:val="Styl4"/>
    <w:rsid w:val="006F2BA5"/>
    <w:rPr>
      <w:rFonts w:ascii="Times New Roman" w:hAnsi="Times New Roman"/>
      <w:sz w:val="22"/>
      <w:szCs w:val="22"/>
      <w:lang w:bidi="bo-CN"/>
    </w:rPr>
  </w:style>
  <w:style w:type="paragraph" w:customStyle="1" w:styleId="MDPI13authornames">
    <w:name w:val="MDPI_1.3_authornames"/>
    <w:basedOn w:val="MDPI31text"/>
    <w:next w:val="Normalny"/>
    <w:qFormat/>
    <w:rsid w:val="00F36CAE"/>
    <w:pPr>
      <w:spacing w:after="120"/>
      <w:ind w:firstLine="0"/>
      <w:jc w:val="left"/>
    </w:pPr>
    <w:rPr>
      <w:b/>
      <w:snapToGrid/>
    </w:rPr>
  </w:style>
  <w:style w:type="paragraph" w:customStyle="1" w:styleId="MDPI61Supplementary">
    <w:name w:val="MDPI_6.1_Supplementary"/>
    <w:basedOn w:val="Normalny"/>
    <w:qFormat/>
    <w:rsid w:val="00F36CAE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bidi="en-US"/>
    </w:rPr>
  </w:style>
  <w:style w:type="paragraph" w:customStyle="1" w:styleId="MDPI31text">
    <w:name w:val="MDPI_3.1_text"/>
    <w:qFormat/>
    <w:rsid w:val="00F36CA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36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6CAE"/>
    <w:rPr>
      <w:rFonts w:ascii="Tahoma" w:hAnsi="Tahoma" w:cs="Tahoma"/>
      <w:sz w:val="16"/>
      <w:szCs w:val="16"/>
    </w:rPr>
  </w:style>
  <w:style w:type="paragraph" w:customStyle="1" w:styleId="MDPI14history">
    <w:name w:val="MDPI_1.4_history"/>
    <w:basedOn w:val="Normalny"/>
    <w:next w:val="Normalny"/>
    <w:qFormat/>
    <w:rsid w:val="00C67EB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C67EB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Hipercze">
    <w:name w:val="Hyperlink"/>
    <w:uiPriority w:val="99"/>
    <w:unhideWhenUsed/>
    <w:rsid w:val="00C67EB2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F2BA5"/>
    <w:pPr>
      <w:spacing w:after="200" w:line="276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F2BA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2BA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">
    <w:name w:val="Styl1"/>
    <w:basedOn w:val="Akapitzlist"/>
    <w:link w:val="Styl1Znak"/>
    <w:qFormat/>
    <w:rsid w:val="006F2BA5"/>
    <w:pPr>
      <w:numPr>
        <w:numId w:val="13"/>
      </w:numPr>
    </w:pPr>
    <w:rPr>
      <w:rFonts w:ascii="Times New Roman" w:hAnsi="Times New Roman"/>
    </w:rPr>
  </w:style>
  <w:style w:type="character" w:customStyle="1" w:styleId="Styl1Znak">
    <w:name w:val="Styl1 Znak"/>
    <w:basedOn w:val="AkapitzlistZnak"/>
    <w:link w:val="Styl1"/>
    <w:rsid w:val="006F2BA5"/>
    <w:rPr>
      <w:rFonts w:ascii="Times New Roman" w:hAnsi="Times New Roman"/>
      <w:sz w:val="22"/>
      <w:szCs w:val="22"/>
    </w:rPr>
  </w:style>
  <w:style w:type="paragraph" w:styleId="Akapitzlist">
    <w:name w:val="List Paragraph"/>
    <w:basedOn w:val="Normalny"/>
    <w:link w:val="AkapitzlistZnak"/>
    <w:uiPriority w:val="34"/>
    <w:qFormat/>
    <w:rsid w:val="006F2BA5"/>
    <w:pPr>
      <w:ind w:left="720"/>
      <w:contextualSpacing/>
    </w:pPr>
  </w:style>
  <w:style w:type="character" w:customStyle="1" w:styleId="Nagwek1Znak">
    <w:name w:val="Nagłówek 1 Znak"/>
    <w:link w:val="Nagwek1"/>
    <w:uiPriority w:val="9"/>
    <w:rsid w:val="006F2BA5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Nagwek3Znak">
    <w:name w:val="Nagłówek 3 Znak"/>
    <w:link w:val="Nagwek3"/>
    <w:uiPriority w:val="9"/>
    <w:semiHidden/>
    <w:rsid w:val="006F2BA5"/>
    <w:rPr>
      <w:rFonts w:ascii="Cambria" w:eastAsia="Times New Roman" w:hAnsi="Cambria"/>
      <w:b/>
      <w:bCs/>
      <w:sz w:val="26"/>
      <w:szCs w:val="26"/>
    </w:rPr>
  </w:style>
  <w:style w:type="paragraph" w:styleId="Legenda">
    <w:name w:val="caption"/>
    <w:basedOn w:val="Normalny"/>
    <w:next w:val="Normalny"/>
    <w:uiPriority w:val="35"/>
    <w:unhideWhenUsed/>
    <w:qFormat/>
    <w:rsid w:val="006F2BA5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6F2BA5"/>
    <w:rPr>
      <w:sz w:val="22"/>
      <w:szCs w:val="22"/>
    </w:rPr>
  </w:style>
  <w:style w:type="paragraph" w:customStyle="1" w:styleId="Styl2">
    <w:name w:val="Styl2"/>
    <w:basedOn w:val="Akapitzlist"/>
    <w:link w:val="Styl2Znak"/>
    <w:qFormat/>
    <w:rsid w:val="006F2BA5"/>
    <w:pPr>
      <w:numPr>
        <w:ilvl w:val="1"/>
        <w:numId w:val="13"/>
      </w:numPr>
      <w:jc w:val="both"/>
    </w:pPr>
    <w:rPr>
      <w:rFonts w:ascii="Times New Roman" w:hAnsi="Times New Roman"/>
    </w:rPr>
  </w:style>
  <w:style w:type="character" w:customStyle="1" w:styleId="Styl2Znak">
    <w:name w:val="Styl2 Znak"/>
    <w:basedOn w:val="AkapitzlistZnak"/>
    <w:link w:val="Styl2"/>
    <w:rsid w:val="006F2BA5"/>
    <w:rPr>
      <w:rFonts w:ascii="Times New Roman" w:hAnsi="Times New Roman"/>
      <w:sz w:val="22"/>
      <w:szCs w:val="22"/>
    </w:rPr>
  </w:style>
  <w:style w:type="paragraph" w:customStyle="1" w:styleId="Styl3">
    <w:name w:val="Styl3"/>
    <w:basedOn w:val="Akapitzlist"/>
    <w:link w:val="Styl3Znak"/>
    <w:qFormat/>
    <w:rsid w:val="006F2BA5"/>
    <w:pPr>
      <w:numPr>
        <w:ilvl w:val="2"/>
        <w:numId w:val="1"/>
      </w:numPr>
      <w:ind w:left="851" w:hanging="567"/>
      <w:jc w:val="both"/>
    </w:pPr>
    <w:rPr>
      <w:rFonts w:ascii="Times New Roman" w:hAnsi="Times New Roman"/>
    </w:rPr>
  </w:style>
  <w:style w:type="character" w:customStyle="1" w:styleId="Styl3Znak">
    <w:name w:val="Styl3 Znak"/>
    <w:basedOn w:val="AkapitzlistZnak"/>
    <w:link w:val="Styl3"/>
    <w:rsid w:val="006F2BA5"/>
    <w:rPr>
      <w:rFonts w:ascii="Times New Roman" w:hAnsi="Times New Roman"/>
      <w:sz w:val="22"/>
      <w:szCs w:val="22"/>
    </w:rPr>
  </w:style>
  <w:style w:type="paragraph" w:customStyle="1" w:styleId="Styl4">
    <w:name w:val="Styl4"/>
    <w:basedOn w:val="Akapitzlist"/>
    <w:link w:val="Styl4Znak"/>
    <w:qFormat/>
    <w:rsid w:val="006F2BA5"/>
    <w:pPr>
      <w:ind w:left="284" w:firstLine="425"/>
      <w:jc w:val="both"/>
    </w:pPr>
    <w:rPr>
      <w:rFonts w:ascii="Times New Roman" w:hAnsi="Times New Roman"/>
      <w:lang w:bidi="bo-CN"/>
    </w:rPr>
  </w:style>
  <w:style w:type="character" w:customStyle="1" w:styleId="Styl4Znak">
    <w:name w:val="Styl4 Znak"/>
    <w:basedOn w:val="AkapitzlistZnak"/>
    <w:link w:val="Styl4"/>
    <w:rsid w:val="006F2BA5"/>
    <w:rPr>
      <w:rFonts w:ascii="Times New Roman" w:hAnsi="Times New Roman"/>
      <w:sz w:val="22"/>
      <w:szCs w:val="22"/>
      <w:lang w:bidi="bo-CN"/>
    </w:rPr>
  </w:style>
  <w:style w:type="paragraph" w:customStyle="1" w:styleId="MDPI13authornames">
    <w:name w:val="MDPI_1.3_authornames"/>
    <w:basedOn w:val="MDPI31text"/>
    <w:next w:val="Normalny"/>
    <w:qFormat/>
    <w:rsid w:val="00F36CAE"/>
    <w:pPr>
      <w:spacing w:after="120"/>
      <w:ind w:firstLine="0"/>
      <w:jc w:val="left"/>
    </w:pPr>
    <w:rPr>
      <w:b/>
      <w:snapToGrid/>
    </w:rPr>
  </w:style>
  <w:style w:type="paragraph" w:customStyle="1" w:styleId="MDPI61Supplementary">
    <w:name w:val="MDPI_6.1_Supplementary"/>
    <w:basedOn w:val="Normalny"/>
    <w:qFormat/>
    <w:rsid w:val="00F36CAE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bidi="en-US"/>
    </w:rPr>
  </w:style>
  <w:style w:type="paragraph" w:customStyle="1" w:styleId="MDPI31text">
    <w:name w:val="MDPI_3.1_text"/>
    <w:qFormat/>
    <w:rsid w:val="00F36CA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36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6CAE"/>
    <w:rPr>
      <w:rFonts w:ascii="Tahoma" w:hAnsi="Tahoma" w:cs="Tahoma"/>
      <w:sz w:val="16"/>
      <w:szCs w:val="16"/>
    </w:rPr>
  </w:style>
  <w:style w:type="paragraph" w:customStyle="1" w:styleId="MDPI14history">
    <w:name w:val="MDPI_1.4_history"/>
    <w:basedOn w:val="Normalny"/>
    <w:next w:val="Normalny"/>
    <w:qFormat/>
    <w:rsid w:val="00C67EB2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C67EB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Hipercze">
    <w:name w:val="Hyperlink"/>
    <w:uiPriority w:val="99"/>
    <w:unhideWhenUsed/>
    <w:rsid w:val="00C67EB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icja.kucharska@upwr.edu.pl" TargetMode="Externa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0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ja Kucharska</dc:creator>
  <cp:lastModifiedBy>Alicja Kucharska</cp:lastModifiedBy>
  <cp:revision>2</cp:revision>
  <dcterms:created xsi:type="dcterms:W3CDTF">2018-08-10T05:57:00Z</dcterms:created>
  <dcterms:modified xsi:type="dcterms:W3CDTF">2018-08-10T06:00:00Z</dcterms:modified>
</cp:coreProperties>
</file>